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D710D" w14:textId="7A3CCFE6" w:rsidR="002D07F3" w:rsidRPr="00324AA2" w:rsidRDefault="002D07F3" w:rsidP="00324AA2">
      <w:pPr>
        <w:spacing w:before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24A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gure2 </w:t>
      </w:r>
      <w:r w:rsidRPr="00324AA2">
        <w:rPr>
          <w:rFonts w:ascii="Times New Roman" w:eastAsia="宋体" w:hAnsi="Times New Roman" w:cs="Times New Roman"/>
          <w:b/>
          <w:bCs/>
          <w:sz w:val="24"/>
          <w:szCs w:val="24"/>
        </w:rPr>
        <w:t>Genetic sequencing results of the X-linked SEDT family.</w:t>
      </w:r>
      <w:r w:rsidRPr="00324AA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DF6EB51" w14:textId="77777777" w:rsidR="002D07F3" w:rsidRPr="00324AA2" w:rsidRDefault="002D07F3" w:rsidP="00324AA2">
      <w:pPr>
        <w:spacing w:before="24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24AA2">
        <w:rPr>
          <w:rFonts w:ascii="Times New Roman" w:eastAsia="宋体" w:hAnsi="Times New Roman" w:cs="Times New Roman"/>
          <w:sz w:val="24"/>
          <w:szCs w:val="24"/>
        </w:rPr>
        <w:t>A novel missense variant c.260A&gt;C</w:t>
      </w:r>
      <w:r w:rsidRPr="00324AA2">
        <w:rPr>
          <w:rFonts w:ascii="Times New Roman" w:eastAsia="宋体" w:hAnsi="Times New Roman" w:cs="Times New Roman"/>
          <w:sz w:val="24"/>
          <w:szCs w:val="24"/>
        </w:rPr>
        <w:t>（</w:t>
      </w:r>
      <w:r w:rsidRPr="00324AA2">
        <w:rPr>
          <w:rFonts w:ascii="Times New Roman" w:eastAsia="宋体" w:hAnsi="Times New Roman" w:cs="Times New Roman"/>
          <w:sz w:val="24"/>
          <w:szCs w:val="24"/>
        </w:rPr>
        <w:t>p.His87Pro</w:t>
      </w:r>
      <w:r w:rsidRPr="00324AA2">
        <w:rPr>
          <w:rFonts w:ascii="Times New Roman" w:eastAsia="宋体" w:hAnsi="Times New Roman" w:cs="Times New Roman"/>
          <w:sz w:val="24"/>
          <w:szCs w:val="24"/>
        </w:rPr>
        <w:t>）</w:t>
      </w:r>
      <w:r w:rsidRPr="00324AA2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 w:rsidRPr="00324AA2">
        <w:rPr>
          <w:rFonts w:ascii="Times New Roman" w:eastAsia="宋体" w:hAnsi="Times New Roman" w:cs="Times New Roman"/>
          <w:i/>
          <w:iCs/>
          <w:sz w:val="24"/>
          <w:szCs w:val="24"/>
        </w:rPr>
        <w:t>TRAPPC2</w:t>
      </w:r>
      <w:r w:rsidRPr="00324AA2">
        <w:rPr>
          <w:rFonts w:ascii="Times New Roman" w:eastAsia="宋体" w:hAnsi="Times New Roman" w:cs="Times New Roman"/>
          <w:sz w:val="24"/>
          <w:szCs w:val="24"/>
        </w:rPr>
        <w:t xml:space="preserve"> gene was identified and illustrated in the schematic diagram. </w:t>
      </w:r>
    </w:p>
    <w:p w14:paraId="31A906E4" w14:textId="42687545" w:rsidR="000274EB" w:rsidRPr="00324AA2" w:rsidRDefault="002D07F3" w:rsidP="00324AA2">
      <w:pPr>
        <w:spacing w:before="240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24AA2">
        <w:rPr>
          <w:noProof/>
          <w:sz w:val="24"/>
          <w:szCs w:val="24"/>
        </w:rPr>
        <w:drawing>
          <wp:inline distT="0" distB="0" distL="0" distR="0" wp14:anchorId="3C67AA7D" wp14:editId="70044FC1">
            <wp:extent cx="3244850" cy="3416300"/>
            <wp:effectExtent l="0" t="0" r="0" b="0"/>
            <wp:docPr id="200" name="图片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1" t="10053" r="19697" b="2708"/>
                    <a:stretch/>
                  </pic:blipFill>
                  <pic:spPr bwMode="auto">
                    <a:xfrm>
                      <a:off x="0" y="0"/>
                      <a:ext cx="32448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CAE04" w14:textId="77777777" w:rsidR="005230C5" w:rsidRPr="00324AA2" w:rsidRDefault="005230C5" w:rsidP="00324AA2">
      <w:pPr>
        <w:spacing w:line="480" w:lineRule="auto"/>
        <w:rPr>
          <w:rFonts w:hint="eastAsia"/>
          <w:sz w:val="24"/>
          <w:szCs w:val="24"/>
        </w:rPr>
      </w:pPr>
    </w:p>
    <w:sectPr w:rsidR="005230C5" w:rsidRPr="00324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37346" w14:textId="77777777" w:rsidR="009C1DD7" w:rsidRDefault="009C1DD7" w:rsidP="00942C88">
      <w:r>
        <w:separator/>
      </w:r>
    </w:p>
  </w:endnote>
  <w:endnote w:type="continuationSeparator" w:id="0">
    <w:p w14:paraId="1DC25967" w14:textId="77777777" w:rsidR="009C1DD7" w:rsidRDefault="009C1DD7" w:rsidP="0094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EE5C5" w14:textId="77777777" w:rsidR="009C1DD7" w:rsidRDefault="009C1DD7" w:rsidP="00942C88">
      <w:r>
        <w:separator/>
      </w:r>
    </w:p>
  </w:footnote>
  <w:footnote w:type="continuationSeparator" w:id="0">
    <w:p w14:paraId="472DC201" w14:textId="77777777" w:rsidR="009C1DD7" w:rsidRDefault="009C1DD7" w:rsidP="00942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EB"/>
    <w:rsid w:val="000274EB"/>
    <w:rsid w:val="000F3EEC"/>
    <w:rsid w:val="00135319"/>
    <w:rsid w:val="001A0848"/>
    <w:rsid w:val="002D07F3"/>
    <w:rsid w:val="00324AA2"/>
    <w:rsid w:val="004557EB"/>
    <w:rsid w:val="004C5276"/>
    <w:rsid w:val="005230C5"/>
    <w:rsid w:val="00546C9B"/>
    <w:rsid w:val="006D6D73"/>
    <w:rsid w:val="008469E0"/>
    <w:rsid w:val="00942C88"/>
    <w:rsid w:val="00944C01"/>
    <w:rsid w:val="009C1DD7"/>
    <w:rsid w:val="00C11954"/>
    <w:rsid w:val="00CE6983"/>
    <w:rsid w:val="00D86A5A"/>
    <w:rsid w:val="00E36CE1"/>
    <w:rsid w:val="00E46D55"/>
    <w:rsid w:val="00F1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65219"/>
  <w15:chartTrackingRefBased/>
  <w15:docId w15:val="{B2BBAAC4-1244-4DC0-BA99-D355B2AE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74E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42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2C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2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2C88"/>
    <w:rPr>
      <w:sz w:val="18"/>
      <w:szCs w:val="18"/>
    </w:rPr>
  </w:style>
  <w:style w:type="table" w:styleId="a8">
    <w:name w:val="Table Grid"/>
    <w:basedOn w:val="a1"/>
    <w:uiPriority w:val="39"/>
    <w:rsid w:val="00942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玲</dc:creator>
  <cp:keywords/>
  <dc:description/>
  <cp:lastModifiedBy>王金玲</cp:lastModifiedBy>
  <cp:revision>3</cp:revision>
  <dcterms:created xsi:type="dcterms:W3CDTF">2020-12-24T01:21:00Z</dcterms:created>
  <dcterms:modified xsi:type="dcterms:W3CDTF">2020-12-24T01:22:00Z</dcterms:modified>
</cp:coreProperties>
</file>